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57" w:type="dxa"/>
        <w:tblLook w:val="04A0" w:firstRow="1" w:lastRow="0" w:firstColumn="1" w:lastColumn="0" w:noHBand="0" w:noVBand="1"/>
      </w:tblPr>
      <w:tblGrid>
        <w:gridCol w:w="1985"/>
        <w:gridCol w:w="4217"/>
        <w:gridCol w:w="4561"/>
      </w:tblGrid>
      <w:tr w:rsidR="004F0D2C" w:rsidRPr="003E4DE4" w14:paraId="66D4DFBD" w14:textId="77777777" w:rsidTr="00E30FB0">
        <w:trPr>
          <w:trHeight w:val="280"/>
        </w:trPr>
        <w:tc>
          <w:tcPr>
            <w:tcW w:w="6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C8D7" w14:textId="461B528D" w:rsidR="004F0D2C" w:rsidRPr="003E4DE4" w:rsidRDefault="00286F51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plementa</w:t>
            </w:r>
            <w:r w:rsidR="00E6136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ble </w:t>
            </w:r>
            <w:r w:rsidR="0018497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 List of </w:t>
            </w:r>
            <w:r w:rsidR="00A22521" w:rsidRPr="00A225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antitative</w:t>
            </w:r>
            <w:r w:rsidR="00A2252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R primers.</w:t>
            </w:r>
          </w:p>
        </w:tc>
        <w:tc>
          <w:tcPr>
            <w:tcW w:w="4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9B26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F0D2C" w:rsidRPr="003E4DE4" w14:paraId="19EC6780" w14:textId="77777777" w:rsidTr="0098045D">
        <w:trPr>
          <w:trHeight w:val="28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34D3" w14:textId="2E8C6CBD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29FD" w14:textId="0AD43FE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ward </w:t>
            </w:r>
          </w:p>
        </w:tc>
        <w:tc>
          <w:tcPr>
            <w:tcW w:w="4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B69C" w14:textId="0BA44A34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verse </w:t>
            </w:r>
          </w:p>
        </w:tc>
      </w:tr>
      <w:tr w:rsidR="004F0D2C" w:rsidRPr="003E4DE4" w14:paraId="2CB9D8BA" w14:textId="77777777" w:rsidTr="0098045D">
        <w:trPr>
          <w:trHeight w:val="280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179" w14:textId="3A04971D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S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CBB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TACCTTCCTGGGTGG</w:t>
            </w:r>
          </w:p>
        </w:tc>
        <w:tc>
          <w:tcPr>
            <w:tcW w:w="4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09B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CCATTACAGCCAGCAG</w:t>
            </w:r>
          </w:p>
        </w:tc>
      </w:tr>
      <w:tr w:rsidR="004F0D2C" w:rsidRPr="003E4DE4" w14:paraId="232EE29E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16CF" w14:textId="607A359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S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8B9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CTCCACTTTGACACC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0634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ACATCGCTTGCTGGAT</w:t>
            </w:r>
          </w:p>
        </w:tc>
      </w:tr>
      <w:tr w:rsidR="004F0D2C" w:rsidRPr="003E4DE4" w14:paraId="6A69F097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8630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P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C185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TGCGAGCTCCAAAGAAATCAA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DC3D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TTGTTCACAGCGTGTCT</w:t>
            </w:r>
          </w:p>
        </w:tc>
      </w:tr>
      <w:tr w:rsidR="004F0D2C" w:rsidRPr="003E4DE4" w14:paraId="253F410B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84A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AD41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CTCACTCCACAGGCA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5F85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ATGCTGAAAACGGAGC</w:t>
            </w:r>
          </w:p>
        </w:tc>
      </w:tr>
      <w:tr w:rsidR="004F0D2C" w:rsidRPr="003E4DE4" w14:paraId="3A6C2F8B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0AA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P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400B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CAGTTAACCAAGGAGGG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A803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CAAAGTCTGTGCTTCGC</w:t>
            </w:r>
          </w:p>
        </w:tc>
      </w:tr>
      <w:tr w:rsidR="004F0D2C" w:rsidRPr="003E4DE4" w14:paraId="56B1C81F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7AB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X1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299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GGACAGGAGTCAGTCT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7B81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TCGGAGTTGCTGAACTG</w:t>
            </w:r>
          </w:p>
        </w:tc>
      </w:tr>
      <w:tr w:rsidR="004F0D2C" w:rsidRPr="003E4DE4" w14:paraId="734E5040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394E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AP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62B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AACAGAATGGCACCCT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F5CB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GACAGGGTCTGTATCA</w:t>
            </w:r>
          </w:p>
        </w:tc>
      </w:tr>
      <w:tr w:rsidR="004F0D2C" w:rsidRPr="003E4DE4" w14:paraId="34B539A7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897C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MP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129E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CTGAGACATGGAG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68F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TGTCGTCTTGAAGTGC</w:t>
            </w:r>
          </w:p>
        </w:tc>
      </w:tr>
      <w:tr w:rsidR="004F0D2C" w:rsidRPr="003E4DE4" w14:paraId="73DE44D5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D0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UR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830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AAGGCTTTGCAAGGTT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A7B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TCCGGTTAAAGCAGGT</w:t>
            </w:r>
          </w:p>
        </w:tc>
      </w:tr>
      <w:tr w:rsidR="004F0D2C" w:rsidRPr="003E4DE4" w14:paraId="555EAD5D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22C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3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5FF3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CGGTCAGGAATTTGA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CF6F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GCAGATGGGGCATTCT</w:t>
            </w:r>
          </w:p>
        </w:tc>
      </w:tr>
      <w:tr w:rsidR="004F0D2C" w:rsidRPr="003E4DE4" w14:paraId="36470522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B309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l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979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GGGCCTTTCCGATGA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28F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AGTGTAGAGCTTTTCTCCA</w:t>
            </w:r>
          </w:p>
        </w:tc>
      </w:tr>
      <w:tr w:rsidR="004F0D2C" w:rsidRPr="003E4DE4" w14:paraId="73B7CF1F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B12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QLN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56A4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GGAGTAGGAGCTAGT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C3FE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TTTCCAGCAAATAGGGGA</w:t>
            </w:r>
          </w:p>
        </w:tc>
      </w:tr>
      <w:tr w:rsidR="004F0D2C" w:rsidRPr="003E4DE4" w14:paraId="37F23E23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F05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O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F47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GGGCAGATGACACC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1F08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GGCAGACTCCCAAATC</w:t>
            </w:r>
          </w:p>
        </w:tc>
      </w:tr>
      <w:tr w:rsidR="004F0D2C" w:rsidRPr="003E4DE4" w14:paraId="74F78EEA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273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HOBTB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889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AGGTGGCAGTAAACAA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2AE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ACAGGGATGACAGTTGA</w:t>
            </w:r>
          </w:p>
        </w:tc>
      </w:tr>
      <w:tr w:rsidR="004F0D2C" w:rsidRPr="003E4DE4" w14:paraId="7C1E8AF1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1D0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9DAD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TCAAGAAGTGGAACGC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CC04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AAGACAGGCATCCATCACC</w:t>
            </w:r>
          </w:p>
        </w:tc>
      </w:tr>
      <w:tr w:rsidR="004F0D2C" w:rsidRPr="003E4DE4" w14:paraId="575DAC87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496B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AH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701A" w14:textId="6EECFDC5" w:rsidR="004F0D2C" w:rsidRPr="003E4DE4" w:rsidRDefault="00E37F76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TCTCATGACGGGAAAGGC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744F" w14:textId="726E5189" w:rsidR="004F0D2C" w:rsidRPr="003E4DE4" w:rsidRDefault="00E37F76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TCTGACGGCTCATTTCTTTT</w:t>
            </w:r>
          </w:p>
        </w:tc>
      </w:tr>
      <w:tr w:rsidR="004F0D2C" w:rsidRPr="003E4DE4" w14:paraId="65A216D3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88DE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FBXO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49D" w14:textId="70CCA8B3" w:rsidR="004F0D2C" w:rsidRPr="003E4DE4" w:rsidRDefault="00E37F76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CTGCTGGATAGTGGCA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5E51" w14:textId="1ACCDB14" w:rsidR="004F0D2C" w:rsidRPr="003E4DE4" w:rsidRDefault="00E37F76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CACGTGGGTGACGTGAA</w:t>
            </w:r>
          </w:p>
        </w:tc>
      </w:tr>
      <w:tr w:rsidR="004F0D2C" w:rsidRPr="003E4DE4" w14:paraId="7417CE1B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ED9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o 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XO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C769" w14:textId="0DA60CFA" w:rsidR="004F0D2C" w:rsidRPr="003E4DE4" w:rsidRDefault="00E37F76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CAAGGCCAAGATACGT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0A46" w14:textId="1958D9A5" w:rsidR="004F0D2C" w:rsidRPr="003E4DE4" w:rsidRDefault="00E37F76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GAGCAATGGGGTTTC</w:t>
            </w:r>
          </w:p>
        </w:tc>
      </w:tr>
      <w:tr w:rsidR="00D766F2" w:rsidRPr="003E4DE4" w14:paraId="25CAA4D1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EF21" w14:textId="738ABB14" w:rsidR="00D766F2" w:rsidRPr="003E4DE4" w:rsidRDefault="005C544F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D766F2"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mo </w:t>
            </w:r>
            <w:r w:rsidR="00D766F2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SF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8940" w14:textId="7224A1F3" w:rsidR="00D766F2" w:rsidRPr="003E4DE4" w:rsidRDefault="00D766F2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AACAAGACGGAATTGGA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21EE" w14:textId="0FF43456" w:rsidR="00D766F2" w:rsidRPr="003E4DE4" w:rsidRDefault="00D766F2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GCCGGGTGGGTTTCTA</w:t>
            </w:r>
          </w:p>
        </w:tc>
      </w:tr>
      <w:tr w:rsidR="004F0D2C" w:rsidRPr="003E4DE4" w14:paraId="42F9D245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E83B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o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CT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F42D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ACAATGAGCTGCGTGT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CE6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TGTTGAAGGTCTCAAA</w:t>
            </w:r>
          </w:p>
        </w:tc>
      </w:tr>
      <w:tr w:rsidR="004F0D2C" w:rsidRPr="003E4DE4" w14:paraId="54923594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C2F" w14:textId="00769EFD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us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p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C5C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ATGGCACTGCAACT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5D2C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CTAGAGCTGGCATTCATC</w:t>
            </w:r>
          </w:p>
        </w:tc>
      </w:tr>
      <w:tr w:rsidR="004F0D2C" w:rsidRPr="003E4DE4" w14:paraId="3D465621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B61" w14:textId="318B9131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</w:t>
            </w:r>
            <w:r w:rsidR="00443F03"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F33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CACAACCAACTTCACC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4B87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ATGTTGAAAGCTGAGCCA</w:t>
            </w:r>
          </w:p>
        </w:tc>
      </w:tr>
      <w:tr w:rsidR="004F0D2C" w:rsidRPr="003E4DE4" w14:paraId="5697F546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12E5" w14:textId="27798FE5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</w:t>
            </w:r>
            <w:proofErr w:type="spellStart"/>
            <w:r w:rsid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s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AC0A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GCTGTGTGGCACTGTC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51A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CCCAAATGCCCAACAA</w:t>
            </w:r>
          </w:p>
        </w:tc>
      </w:tr>
      <w:tr w:rsidR="004F0D2C" w:rsidRPr="003E4DE4" w14:paraId="3081237E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6C6D" w14:textId="0DB76A46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</w:t>
            </w:r>
            <w:proofErr w:type="spellStart"/>
            <w:r w:rsid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s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DF3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TCCTCCTTCGCGATTATCA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10A4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AGTACTGGGCATCCAGG</w:t>
            </w:r>
          </w:p>
        </w:tc>
      </w:tr>
      <w:tr w:rsidR="004F0D2C" w:rsidRPr="003E4DE4" w14:paraId="2F0A6A62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704A" w14:textId="0D918BB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p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6B8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CAGCTAACCAAGGAAGGG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A088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GGCCTCAGCACTCAT</w:t>
            </w:r>
          </w:p>
        </w:tc>
      </w:tr>
      <w:tr w:rsidR="004F0D2C" w:rsidRPr="003E4DE4" w14:paraId="601566DF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F783" w14:textId="3CFC11E9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ap2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220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CAACAGCAGATTGAAA</w:t>
            </w:r>
          </w:p>
        </w:tc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EEAF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GGTTCTTTGGGGACCG</w:t>
            </w:r>
          </w:p>
        </w:tc>
      </w:tr>
      <w:tr w:rsidR="004F0D2C" w:rsidRPr="003E4DE4" w14:paraId="1ECF4F22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4CD" w14:textId="3A27E951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x1</w:t>
            </w:r>
            <w:r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038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TGAAGTTACGCAGGCTT</w:t>
            </w:r>
          </w:p>
        </w:tc>
        <w:tc>
          <w:tcPr>
            <w:tcW w:w="4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D3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TGGAGCGCAGTTGCTGA</w:t>
            </w:r>
          </w:p>
        </w:tc>
      </w:tr>
      <w:tr w:rsidR="004F0D2C" w:rsidRPr="003E4DE4" w14:paraId="4417CF4A" w14:textId="77777777" w:rsidTr="0098045D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87892" w14:textId="1FA9812A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mp8</w:t>
            </w:r>
          </w:p>
          <w:p w14:paraId="121B8845" w14:textId="01DFEF6E" w:rsidR="00721C2F" w:rsidRPr="003E4DE4" w:rsidRDefault="00721C2F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 </w:t>
            </w:r>
            <w:r w:rsidR="00443F03" w:rsidRPr="00443F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sf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26FF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AAGCCACGTCTGAACA</w:t>
            </w:r>
          </w:p>
          <w:p w14:paraId="45478C64" w14:textId="6A3F2317" w:rsidR="00721C2F" w:rsidRPr="003E4DE4" w:rsidRDefault="00721C2F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GAACTAGATGGAAGAACA</w:t>
            </w:r>
          </w:p>
        </w:tc>
        <w:tc>
          <w:tcPr>
            <w:tcW w:w="4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D1A2" w14:textId="77777777" w:rsidR="004F0D2C" w:rsidRPr="003E4DE4" w:rsidRDefault="004F0D2C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GGTACCAGTGGCAAA</w:t>
            </w:r>
          </w:p>
          <w:p w14:paraId="64E1C38C" w14:textId="3521F17E" w:rsidR="00721C2F" w:rsidRPr="003E4DE4" w:rsidRDefault="00721C2F" w:rsidP="0098045D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E4D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TCTCGAGGACGACGAC</w:t>
            </w:r>
          </w:p>
        </w:tc>
      </w:tr>
    </w:tbl>
    <w:p w14:paraId="332FA273" w14:textId="3C03614C" w:rsidR="00535A5F" w:rsidRPr="003E4DE4" w:rsidRDefault="00535A5F" w:rsidP="00F70C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35A5F" w:rsidRPr="003E4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F31D6" w14:textId="77777777" w:rsidR="0011664D" w:rsidRDefault="0011664D" w:rsidP="004F0D2C">
      <w:r>
        <w:separator/>
      </w:r>
    </w:p>
  </w:endnote>
  <w:endnote w:type="continuationSeparator" w:id="0">
    <w:p w14:paraId="5026E90D" w14:textId="77777777" w:rsidR="0011664D" w:rsidRDefault="0011664D" w:rsidP="004F0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E2F3D" w14:textId="77777777" w:rsidR="0011664D" w:rsidRDefault="0011664D" w:rsidP="004F0D2C">
      <w:r>
        <w:separator/>
      </w:r>
    </w:p>
  </w:footnote>
  <w:footnote w:type="continuationSeparator" w:id="0">
    <w:p w14:paraId="55E853AE" w14:textId="77777777" w:rsidR="0011664D" w:rsidRDefault="0011664D" w:rsidP="004F0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030B"/>
    <w:rsid w:val="0001538E"/>
    <w:rsid w:val="000248B0"/>
    <w:rsid w:val="0002639C"/>
    <w:rsid w:val="00035A2F"/>
    <w:rsid w:val="00076318"/>
    <w:rsid w:val="00087591"/>
    <w:rsid w:val="000B7116"/>
    <w:rsid w:val="000E0442"/>
    <w:rsid w:val="0011664D"/>
    <w:rsid w:val="00144496"/>
    <w:rsid w:val="00160330"/>
    <w:rsid w:val="00184975"/>
    <w:rsid w:val="00225930"/>
    <w:rsid w:val="00227ECE"/>
    <w:rsid w:val="00286F51"/>
    <w:rsid w:val="002A6FF7"/>
    <w:rsid w:val="002B1680"/>
    <w:rsid w:val="003E4DE4"/>
    <w:rsid w:val="0040741E"/>
    <w:rsid w:val="00443F03"/>
    <w:rsid w:val="00474AE5"/>
    <w:rsid w:val="004F0D2C"/>
    <w:rsid w:val="00522644"/>
    <w:rsid w:val="00535A5F"/>
    <w:rsid w:val="00575F1B"/>
    <w:rsid w:val="005A155A"/>
    <w:rsid w:val="005C544F"/>
    <w:rsid w:val="005F12E4"/>
    <w:rsid w:val="00633B91"/>
    <w:rsid w:val="00650B42"/>
    <w:rsid w:val="006D60FE"/>
    <w:rsid w:val="006F3D06"/>
    <w:rsid w:val="006F4698"/>
    <w:rsid w:val="006F5075"/>
    <w:rsid w:val="00721C2F"/>
    <w:rsid w:val="00732D96"/>
    <w:rsid w:val="007D566B"/>
    <w:rsid w:val="009115A2"/>
    <w:rsid w:val="00922AFA"/>
    <w:rsid w:val="00934084"/>
    <w:rsid w:val="00954D11"/>
    <w:rsid w:val="0098045D"/>
    <w:rsid w:val="00992D82"/>
    <w:rsid w:val="009D2BF5"/>
    <w:rsid w:val="009E0942"/>
    <w:rsid w:val="00A22521"/>
    <w:rsid w:val="00A83014"/>
    <w:rsid w:val="00A95F64"/>
    <w:rsid w:val="00B56E3C"/>
    <w:rsid w:val="00B6030B"/>
    <w:rsid w:val="00BB1B0F"/>
    <w:rsid w:val="00BF1A97"/>
    <w:rsid w:val="00BF5915"/>
    <w:rsid w:val="00C06502"/>
    <w:rsid w:val="00C13BBF"/>
    <w:rsid w:val="00C22A5C"/>
    <w:rsid w:val="00C479D2"/>
    <w:rsid w:val="00C8250A"/>
    <w:rsid w:val="00C83E43"/>
    <w:rsid w:val="00D766F2"/>
    <w:rsid w:val="00DD62AF"/>
    <w:rsid w:val="00E025E4"/>
    <w:rsid w:val="00E30FB0"/>
    <w:rsid w:val="00E37F76"/>
    <w:rsid w:val="00E6136D"/>
    <w:rsid w:val="00EA1D02"/>
    <w:rsid w:val="00EA6491"/>
    <w:rsid w:val="00EB4E18"/>
    <w:rsid w:val="00EC4A05"/>
    <w:rsid w:val="00EC6336"/>
    <w:rsid w:val="00EC7AE3"/>
    <w:rsid w:val="00F51919"/>
    <w:rsid w:val="00F5194B"/>
    <w:rsid w:val="00F70CD4"/>
    <w:rsid w:val="00F752E1"/>
    <w:rsid w:val="00FB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84D9B"/>
  <w15:docId w15:val="{7ADAE142-0F81-403D-A7FA-D647C78C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0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0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8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赵</dc:creator>
  <cp:keywords/>
  <dc:description/>
  <cp:lastModifiedBy>王 小二</cp:lastModifiedBy>
  <cp:revision>28</cp:revision>
  <dcterms:created xsi:type="dcterms:W3CDTF">2022-03-21T03:53:00Z</dcterms:created>
  <dcterms:modified xsi:type="dcterms:W3CDTF">2023-02-28T12:36:00Z</dcterms:modified>
</cp:coreProperties>
</file>